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962D0" w14:textId="2195CF15" w:rsidR="00BC13DF" w:rsidRDefault="008D67E5" w:rsidP="00BC13DF">
      <w:pPr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13DF" w:rsidRPr="005928E1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Start w:id="0" w:name="_GoBack"/>
      <w:bookmarkEnd w:id="0"/>
      <w:r w:rsidR="00BC13DF" w:rsidRPr="005928E1">
        <w:rPr>
          <w:rFonts w:ascii="Times New Roman" w:hAnsi="Times New Roman" w:cs="Times New Roman"/>
          <w:sz w:val="24"/>
          <w:szCs w:val="24"/>
        </w:rPr>
        <w:t>. Age-distribution of prediabetes</w:t>
      </w:r>
      <w:r w:rsidR="00BC13DF">
        <w:rPr>
          <w:rFonts w:ascii="Times New Roman" w:hAnsi="Times New Roman" w:cs="Times New Roman"/>
          <w:sz w:val="24"/>
          <w:szCs w:val="24"/>
        </w:rPr>
        <w:t xml:space="preserve"> mellitus</w:t>
      </w:r>
      <w:r w:rsidR="00BC13DF" w:rsidRPr="005928E1">
        <w:rPr>
          <w:rFonts w:ascii="Times New Roman" w:hAnsi="Times New Roman" w:cs="Times New Roman"/>
          <w:sz w:val="24"/>
          <w:szCs w:val="24"/>
        </w:rPr>
        <w:t>, diabetes</w:t>
      </w:r>
      <w:r w:rsidR="00BC13DF">
        <w:rPr>
          <w:rFonts w:ascii="Times New Roman" w:hAnsi="Times New Roman" w:cs="Times New Roman"/>
          <w:sz w:val="24"/>
          <w:szCs w:val="24"/>
        </w:rPr>
        <w:t xml:space="preserve"> mellitus</w:t>
      </w:r>
      <w:r w:rsidR="00BC13DF" w:rsidRPr="005928E1">
        <w:rPr>
          <w:rFonts w:ascii="Times New Roman" w:hAnsi="Times New Roman" w:cs="Times New Roman"/>
          <w:sz w:val="24"/>
          <w:szCs w:val="24"/>
        </w:rPr>
        <w:t>, and hypertension among Qataris aged 18-64 years old</w:t>
      </w:r>
    </w:p>
    <w:p w14:paraId="3660A3AC" w14:textId="77777777" w:rsidR="00BC13DF" w:rsidRDefault="00BC13DF" w:rsidP="00BC13DF">
      <w:pPr>
        <w:jc w:val="center"/>
      </w:pPr>
      <w:r>
        <w:rPr>
          <w:noProof/>
        </w:rPr>
        <w:drawing>
          <wp:inline distT="0" distB="0" distL="0" distR="0" wp14:anchorId="3473DCB8" wp14:editId="5BE75383">
            <wp:extent cx="5767069" cy="594360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69" cy="594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9649A" w14:textId="77777777" w:rsidR="00E31D88" w:rsidRDefault="00E31D88"/>
    <w:sectPr w:rsidR="00E31D88" w:rsidSect="006A6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DF"/>
    <w:rsid w:val="005B1D7C"/>
    <w:rsid w:val="006247B6"/>
    <w:rsid w:val="008D67E5"/>
    <w:rsid w:val="00BC13DF"/>
    <w:rsid w:val="00E3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797ED"/>
  <w15:chartTrackingRefBased/>
  <w15:docId w15:val="{179C6134-429B-4004-BBCB-C1BD6BEEF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20-11-04T08:38:00Z</dcterms:created>
  <dcterms:modified xsi:type="dcterms:W3CDTF">2020-11-04T08:38:00Z</dcterms:modified>
</cp:coreProperties>
</file>